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57EBA" w14:textId="557036BE" w:rsidR="001D1814" w:rsidRPr="00890FEA" w:rsidRDefault="00186233" w:rsidP="001D1814">
      <w:pPr>
        <w:spacing w:line="480" w:lineRule="exac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ry </w:t>
      </w:r>
      <w:r w:rsidR="001D1814" w:rsidRPr="00890FEA">
        <w:rPr>
          <w:sz w:val="20"/>
          <w:szCs w:val="20"/>
          <w:lang w:val="en-US"/>
        </w:rPr>
        <w:t xml:space="preserve">Table 1 </w:t>
      </w:r>
    </w:p>
    <w:p w14:paraId="20AB73B9" w14:textId="500C0577" w:rsidR="001D1814" w:rsidRPr="00890FEA" w:rsidRDefault="001D1814" w:rsidP="001D1814">
      <w:pPr>
        <w:spacing w:line="480" w:lineRule="exact"/>
        <w:ind w:left="567" w:hanging="567"/>
        <w:contextualSpacing/>
        <w:rPr>
          <w:i/>
          <w:sz w:val="20"/>
          <w:szCs w:val="20"/>
          <w:lang w:val="en-US"/>
        </w:rPr>
      </w:pPr>
      <w:r w:rsidRPr="00890FEA">
        <w:rPr>
          <w:i/>
          <w:sz w:val="20"/>
          <w:szCs w:val="20"/>
          <w:lang w:val="en-US"/>
        </w:rPr>
        <w:t xml:space="preserve">Summary and Capsule Definitions of Three Clinically Significant Child Temperament </w:t>
      </w:r>
      <w:r w:rsidR="000D02D2" w:rsidRPr="00890FEA">
        <w:rPr>
          <w:i/>
          <w:sz w:val="20"/>
          <w:szCs w:val="20"/>
          <w:lang w:val="en-US"/>
        </w:rPr>
        <w:t>Component</w:t>
      </w:r>
      <w:r w:rsidR="00AB5678">
        <w:rPr>
          <w:i/>
          <w:sz w:val="20"/>
          <w:szCs w:val="20"/>
          <w:lang w:val="en-US"/>
        </w:rPr>
        <w:t>s</w:t>
      </w:r>
      <w:r w:rsidR="000D02D2" w:rsidRPr="00890FEA">
        <w:rPr>
          <w:i/>
          <w:sz w:val="20"/>
          <w:szCs w:val="20"/>
          <w:lang w:val="en-US"/>
        </w:rPr>
        <w:t xml:space="preserve"> and Related Dimens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2"/>
        <w:gridCol w:w="4395"/>
        <w:gridCol w:w="2807"/>
        <w:gridCol w:w="3260"/>
      </w:tblGrid>
      <w:tr w:rsidR="00AB5678" w:rsidRPr="00890FEA" w14:paraId="2005C0B4" w14:textId="77777777" w:rsidTr="008807ED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6C8344FD" w14:textId="3BAD36AE" w:rsidR="001D1814" w:rsidRPr="00890FEA" w:rsidRDefault="00AB5678" w:rsidP="00186233">
            <w:pPr>
              <w:spacing w:before="120" w:line="480" w:lineRule="exac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erament Componen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2FA9460" w14:textId="77777777" w:rsidR="001D1814" w:rsidRPr="00890FEA" w:rsidRDefault="001D1814" w:rsidP="00186233">
            <w:pPr>
              <w:spacing w:before="120" w:line="48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Capsule definitions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621AE118" w14:textId="77777777" w:rsidR="001D1814" w:rsidRPr="00890FEA" w:rsidRDefault="001D1814" w:rsidP="00186233">
            <w:pPr>
              <w:spacing w:before="120" w:line="48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Related dimension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C3A34BB" w14:textId="7B8B5E8F" w:rsidR="001D1814" w:rsidRPr="00890FEA" w:rsidRDefault="001D1814" w:rsidP="00186233">
            <w:pPr>
              <w:spacing w:before="120" w:line="48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Author</w:t>
            </w:r>
            <w:r w:rsidR="00AB5678">
              <w:rPr>
                <w:sz w:val="20"/>
                <w:szCs w:val="20"/>
                <w:lang w:val="en-US"/>
              </w:rPr>
              <w:t>s</w:t>
            </w:r>
            <w:r w:rsidRPr="00890FEA">
              <w:rPr>
                <w:sz w:val="20"/>
                <w:szCs w:val="20"/>
                <w:lang w:val="en-US"/>
              </w:rPr>
              <w:t>/Model</w:t>
            </w:r>
          </w:p>
        </w:tc>
      </w:tr>
      <w:tr w:rsidR="00AB5678" w:rsidRPr="00890FEA" w14:paraId="6EBAF943" w14:textId="77777777" w:rsidTr="008807ED">
        <w:trPr>
          <w:trHeight w:val="1829"/>
        </w:trPr>
        <w:tc>
          <w:tcPr>
            <w:tcW w:w="2262" w:type="dxa"/>
            <w:tcBorders>
              <w:top w:val="single" w:sz="4" w:space="0" w:color="auto"/>
            </w:tcBorders>
          </w:tcPr>
          <w:p w14:paraId="17BE79E8" w14:textId="77777777" w:rsidR="001D1814" w:rsidRPr="00890FEA" w:rsidRDefault="001D1814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 xml:space="preserve">Behavioral inhibition 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01577BD2" w14:textId="77777777" w:rsidR="001D1814" w:rsidRPr="00890FEA" w:rsidRDefault="001D1814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Inhibition of behavior in response to novel unfamiliar people and situations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14:paraId="1435E628" w14:textId="45CBA0FE" w:rsidR="001D1814" w:rsidRPr="00890FEA" w:rsidRDefault="001D1814" w:rsidP="001D1814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 xml:space="preserve">Harm avoidance </w:t>
            </w:r>
            <w:r w:rsidR="000D02D2" w:rsidRPr="00890FEA">
              <w:rPr>
                <w:sz w:val="20"/>
                <w:szCs w:val="20"/>
                <w:lang w:val="en-US"/>
              </w:rPr>
              <w:t xml:space="preserve">            </w:t>
            </w:r>
            <w:r w:rsidR="00770C1E" w:rsidRPr="00890FEA">
              <w:rPr>
                <w:sz w:val="20"/>
                <w:szCs w:val="20"/>
                <w:lang w:val="en-US"/>
              </w:rPr>
              <w:t xml:space="preserve">          </w:t>
            </w:r>
          </w:p>
          <w:p w14:paraId="1E8AF1DA" w14:textId="77777777" w:rsidR="00AB5678" w:rsidRDefault="001D1814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Shyness</w:t>
            </w:r>
          </w:p>
          <w:p w14:paraId="72CB4F37" w14:textId="523B769D" w:rsidR="001D1814" w:rsidRPr="00890FEA" w:rsidRDefault="006D4E9C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f</w:t>
            </w:r>
            <w:r w:rsidR="00AB5678">
              <w:rPr>
                <w:sz w:val="20"/>
                <w:szCs w:val="20"/>
                <w:lang w:val="en-US"/>
              </w:rPr>
              <w:t>earfulness</w:t>
            </w:r>
            <w:r w:rsidR="001D1814" w:rsidRPr="00890FEA">
              <w:rPr>
                <w:sz w:val="20"/>
                <w:szCs w:val="20"/>
                <w:lang w:val="en-US"/>
              </w:rPr>
              <w:t xml:space="preserve"> </w:t>
            </w:r>
            <w:r w:rsidR="00AB5678">
              <w:rPr>
                <w:sz w:val="20"/>
                <w:szCs w:val="20"/>
                <w:lang w:val="en-US"/>
              </w:rPr>
              <w:t xml:space="preserve">                                                </w:t>
            </w:r>
          </w:p>
          <w:p w14:paraId="7CAAEFA5" w14:textId="77777777" w:rsidR="00037942" w:rsidRPr="00890FEA" w:rsidRDefault="001D1814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4B87C82" w14:textId="4E5EF9B0" w:rsidR="001D1814" w:rsidRPr="00890FEA" w:rsidRDefault="008807ED" w:rsidP="001D1814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loning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[10]</w:t>
            </w:r>
          </w:p>
          <w:p w14:paraId="717DBC11" w14:textId="4F479583" w:rsidR="001D1814" w:rsidRPr="00890FEA" w:rsidRDefault="008807ED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othbar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[11]</w:t>
            </w:r>
            <w:r w:rsidR="00AB5678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 xml:space="preserve">Buss &amp; </w:t>
            </w:r>
            <w:proofErr w:type="spellStart"/>
            <w:r>
              <w:rPr>
                <w:sz w:val="20"/>
                <w:szCs w:val="20"/>
                <w:lang w:val="en-US"/>
              </w:rPr>
              <w:t>Plom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[9]     </w:t>
            </w:r>
            <w:r w:rsidR="00AB5678">
              <w:rPr>
                <w:sz w:val="20"/>
                <w:szCs w:val="20"/>
                <w:lang w:val="en-US"/>
              </w:rPr>
              <w:t xml:space="preserve">            </w:t>
            </w:r>
            <w:r>
              <w:rPr>
                <w:sz w:val="20"/>
                <w:szCs w:val="20"/>
                <w:lang w:val="en-US"/>
              </w:rPr>
              <w:t xml:space="preserve">Campos &amp; </w:t>
            </w:r>
            <w:r w:rsidR="00AB5678">
              <w:rPr>
                <w:sz w:val="20"/>
                <w:szCs w:val="20"/>
                <w:lang w:val="en-US"/>
              </w:rPr>
              <w:t>Goldsmith</w:t>
            </w:r>
            <w:r>
              <w:rPr>
                <w:sz w:val="20"/>
                <w:szCs w:val="20"/>
                <w:lang w:val="en-US"/>
              </w:rPr>
              <w:t xml:space="preserve"> [7, 69]</w:t>
            </w:r>
          </w:p>
          <w:p w14:paraId="7FA4C232" w14:textId="3406CD54" w:rsidR="000D02D2" w:rsidRPr="00890FEA" w:rsidRDefault="001D1814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 xml:space="preserve">Thomas </w:t>
            </w:r>
            <w:r w:rsidR="000D02D2" w:rsidRPr="00890FEA">
              <w:rPr>
                <w:sz w:val="20"/>
                <w:szCs w:val="20"/>
                <w:lang w:val="en-US"/>
              </w:rPr>
              <w:t xml:space="preserve">&amp; Chess </w:t>
            </w:r>
            <w:r w:rsidR="008807ED">
              <w:rPr>
                <w:sz w:val="20"/>
                <w:szCs w:val="20"/>
                <w:lang w:val="en-US"/>
              </w:rPr>
              <w:t>[6]</w:t>
            </w:r>
          </w:p>
        </w:tc>
      </w:tr>
      <w:tr w:rsidR="00AB5678" w:rsidRPr="00913757" w14:paraId="03092786" w14:textId="77777777" w:rsidTr="008807ED">
        <w:tc>
          <w:tcPr>
            <w:tcW w:w="2262" w:type="dxa"/>
          </w:tcPr>
          <w:p w14:paraId="15F97E59" w14:textId="77777777" w:rsidR="001D1814" w:rsidRPr="00890FEA" w:rsidRDefault="001D1814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Irritability/frustration</w:t>
            </w:r>
          </w:p>
        </w:tc>
        <w:tc>
          <w:tcPr>
            <w:tcW w:w="4395" w:type="dxa"/>
          </w:tcPr>
          <w:p w14:paraId="1F70CB50" w14:textId="77777777" w:rsidR="001D1814" w:rsidRPr="00890FEA" w:rsidRDefault="001D1814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Aggressive or irritated behavior in response to painful and/or frustrating input</w:t>
            </w:r>
          </w:p>
          <w:p w14:paraId="453491A1" w14:textId="77777777" w:rsidR="001D1814" w:rsidRPr="00890FEA" w:rsidRDefault="001D1814" w:rsidP="00890FEA">
            <w:pPr>
              <w:spacing w:line="360" w:lineRule="exact"/>
              <w:rPr>
                <w:sz w:val="20"/>
                <w:szCs w:val="20"/>
                <w:lang w:val="en-US"/>
              </w:rPr>
            </w:pPr>
          </w:p>
        </w:tc>
        <w:tc>
          <w:tcPr>
            <w:tcW w:w="2807" w:type="dxa"/>
          </w:tcPr>
          <w:p w14:paraId="0CC3B7F7" w14:textId="77777777" w:rsidR="001D1814" w:rsidRPr="00890FEA" w:rsidRDefault="000D02D2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A</w:t>
            </w:r>
            <w:r w:rsidR="001D1814" w:rsidRPr="00890FEA">
              <w:rPr>
                <w:sz w:val="20"/>
                <w:szCs w:val="20"/>
                <w:lang w:val="en-US"/>
              </w:rPr>
              <w:t>nger proneness</w:t>
            </w:r>
          </w:p>
          <w:p w14:paraId="4B75367A" w14:textId="77777777" w:rsidR="00890FEA" w:rsidRPr="00890FEA" w:rsidRDefault="00890FEA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Anger</w:t>
            </w:r>
          </w:p>
          <w:p w14:paraId="2722AD42" w14:textId="598A7BEA" w:rsidR="00890FEA" w:rsidRPr="00890FEA" w:rsidRDefault="00890FEA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icultness</w:t>
            </w:r>
            <w:r w:rsidR="00AB5678">
              <w:rPr>
                <w:sz w:val="20"/>
                <w:szCs w:val="20"/>
                <w:lang w:val="en-US"/>
              </w:rPr>
              <w:t xml:space="preserve">                                    Emotionality</w:t>
            </w:r>
          </w:p>
        </w:tc>
        <w:tc>
          <w:tcPr>
            <w:tcW w:w="3260" w:type="dxa"/>
          </w:tcPr>
          <w:p w14:paraId="785D7A31" w14:textId="38732B88" w:rsidR="00890FEA" w:rsidRPr="00916D10" w:rsidRDefault="008807ED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916D10">
              <w:rPr>
                <w:sz w:val="20"/>
                <w:szCs w:val="20"/>
                <w:lang w:val="en-US"/>
              </w:rPr>
              <w:t xml:space="preserve">Campos &amp; </w:t>
            </w:r>
            <w:proofErr w:type="spellStart"/>
            <w:r w:rsidR="001D1814" w:rsidRPr="00916D10">
              <w:rPr>
                <w:sz w:val="20"/>
                <w:szCs w:val="20"/>
                <w:lang w:val="en-US"/>
              </w:rPr>
              <w:t>Goldmsith</w:t>
            </w:r>
            <w:proofErr w:type="spellEnd"/>
            <w:r w:rsidR="0002538C" w:rsidRPr="00916D10">
              <w:rPr>
                <w:sz w:val="20"/>
                <w:szCs w:val="20"/>
                <w:lang w:val="en-US"/>
              </w:rPr>
              <w:t xml:space="preserve"> [7, 67</w:t>
            </w:r>
            <w:r w:rsidRPr="00916D10">
              <w:rPr>
                <w:sz w:val="20"/>
                <w:szCs w:val="20"/>
                <w:lang w:val="en-US"/>
              </w:rPr>
              <w:t>]</w:t>
            </w:r>
          </w:p>
          <w:p w14:paraId="35259300" w14:textId="41D3FDEC" w:rsidR="001D1814" w:rsidRPr="00916D10" w:rsidRDefault="001D1814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proofErr w:type="spellStart"/>
            <w:r w:rsidRPr="00916D10">
              <w:rPr>
                <w:sz w:val="20"/>
                <w:szCs w:val="20"/>
                <w:lang w:val="en-US"/>
              </w:rPr>
              <w:t>Rothbart</w:t>
            </w:r>
            <w:proofErr w:type="spellEnd"/>
            <w:r w:rsidR="008807ED" w:rsidRPr="00916D10">
              <w:rPr>
                <w:sz w:val="20"/>
                <w:szCs w:val="20"/>
                <w:lang w:val="en-US"/>
              </w:rPr>
              <w:t xml:space="preserve"> [15]</w:t>
            </w:r>
          </w:p>
          <w:p w14:paraId="7D8541BC" w14:textId="7EFC4320" w:rsidR="000D02D2" w:rsidRPr="00916D10" w:rsidRDefault="008807ED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 w:rsidRPr="00916D10">
              <w:rPr>
                <w:sz w:val="20"/>
                <w:szCs w:val="20"/>
                <w:lang w:val="en-US"/>
              </w:rPr>
              <w:t xml:space="preserve">Thomas &amp; Chess [6]        </w:t>
            </w:r>
            <w:r w:rsidR="00913757" w:rsidRPr="00916D10">
              <w:rPr>
                <w:sz w:val="20"/>
                <w:szCs w:val="20"/>
                <w:lang w:val="en-US"/>
              </w:rPr>
              <w:t xml:space="preserve">             Buss &amp; </w:t>
            </w:r>
            <w:proofErr w:type="spellStart"/>
            <w:r w:rsidR="00913757" w:rsidRPr="00916D10">
              <w:rPr>
                <w:sz w:val="20"/>
                <w:szCs w:val="20"/>
                <w:lang w:val="en-US"/>
              </w:rPr>
              <w:t>Plomin</w:t>
            </w:r>
            <w:proofErr w:type="spellEnd"/>
            <w:r w:rsidR="00913757" w:rsidRPr="00916D10">
              <w:rPr>
                <w:sz w:val="20"/>
                <w:szCs w:val="20"/>
                <w:lang w:val="en-US"/>
              </w:rPr>
              <w:t xml:space="preserve"> [9</w:t>
            </w:r>
            <w:r w:rsidRPr="00916D10">
              <w:rPr>
                <w:sz w:val="20"/>
                <w:szCs w:val="20"/>
                <w:lang w:val="en-US"/>
              </w:rPr>
              <w:t>]</w:t>
            </w:r>
          </w:p>
          <w:p w14:paraId="7C37C839" w14:textId="5969AAD5" w:rsidR="00890FEA" w:rsidRPr="00916D10" w:rsidRDefault="00890FEA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</w:p>
        </w:tc>
      </w:tr>
      <w:tr w:rsidR="00AB5678" w:rsidRPr="00890FEA" w14:paraId="0C8639C9" w14:textId="77777777" w:rsidTr="008807ED">
        <w:trPr>
          <w:trHeight w:val="2146"/>
        </w:trPr>
        <w:tc>
          <w:tcPr>
            <w:tcW w:w="2262" w:type="dxa"/>
          </w:tcPr>
          <w:p w14:paraId="113DFA0D" w14:textId="77777777" w:rsidR="001D1814" w:rsidRPr="00890FEA" w:rsidRDefault="001D1814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Attention/persistence</w:t>
            </w:r>
          </w:p>
        </w:tc>
        <w:tc>
          <w:tcPr>
            <w:tcW w:w="4395" w:type="dxa"/>
          </w:tcPr>
          <w:p w14:paraId="11AE8B50" w14:textId="77777777" w:rsidR="001D1814" w:rsidRPr="00890FEA" w:rsidRDefault="001D1814" w:rsidP="00890FEA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 w:rsidRPr="00890FEA">
              <w:rPr>
                <w:sz w:val="20"/>
                <w:szCs w:val="20"/>
                <w:lang w:val="en-US"/>
              </w:rPr>
              <w:t>Capacity for attentional focusing and control as a basis for voluntary behavior, including persistence</w:t>
            </w:r>
          </w:p>
        </w:tc>
        <w:tc>
          <w:tcPr>
            <w:tcW w:w="2807" w:type="dxa"/>
          </w:tcPr>
          <w:p w14:paraId="0F318656" w14:textId="00643F23" w:rsidR="001D1814" w:rsidRPr="00890FEA" w:rsidRDefault="006D4E9C" w:rsidP="001D1814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entional control/f</w:t>
            </w:r>
            <w:r w:rsidR="00AB5678" w:rsidRPr="00890FEA">
              <w:rPr>
                <w:sz w:val="20"/>
                <w:szCs w:val="20"/>
                <w:lang w:val="en-US"/>
              </w:rPr>
              <w:t>ocusing</w:t>
            </w:r>
            <w:r w:rsidR="00AB5678">
              <w:rPr>
                <w:sz w:val="20"/>
                <w:szCs w:val="20"/>
                <w:lang w:val="en-US"/>
              </w:rPr>
              <w:t xml:space="preserve">         </w:t>
            </w:r>
            <w:r w:rsidR="00AB5678" w:rsidRPr="00890FEA">
              <w:rPr>
                <w:sz w:val="20"/>
                <w:szCs w:val="20"/>
                <w:lang w:val="en-US"/>
              </w:rPr>
              <w:t xml:space="preserve">             </w:t>
            </w:r>
            <w:r w:rsidR="00AB5678">
              <w:rPr>
                <w:sz w:val="20"/>
                <w:szCs w:val="20"/>
                <w:lang w:val="en-US"/>
              </w:rPr>
              <w:t xml:space="preserve">   E</w:t>
            </w:r>
            <w:r w:rsidR="00AB5678" w:rsidRPr="00890FEA">
              <w:rPr>
                <w:sz w:val="20"/>
                <w:szCs w:val="20"/>
                <w:lang w:val="en-US"/>
              </w:rPr>
              <w:t xml:space="preserve">ffortful control </w:t>
            </w:r>
            <w:r w:rsidR="00AB5678">
              <w:rPr>
                <w:sz w:val="20"/>
                <w:szCs w:val="20"/>
                <w:lang w:val="en-US"/>
              </w:rPr>
              <w:t xml:space="preserve">             </w:t>
            </w:r>
            <w:r>
              <w:rPr>
                <w:sz w:val="20"/>
                <w:szCs w:val="20"/>
                <w:lang w:val="en-US"/>
              </w:rPr>
              <w:t>Novelty s</w:t>
            </w:r>
            <w:r w:rsidR="000D02D2" w:rsidRPr="00890FEA">
              <w:rPr>
                <w:sz w:val="20"/>
                <w:szCs w:val="20"/>
                <w:lang w:val="en-US"/>
              </w:rPr>
              <w:t xml:space="preserve">eeking </w:t>
            </w:r>
            <w:r w:rsidR="00AB5678">
              <w:rPr>
                <w:sz w:val="20"/>
                <w:szCs w:val="20"/>
                <w:lang w:val="en-US"/>
              </w:rPr>
              <w:t xml:space="preserve">(-)    </w:t>
            </w:r>
            <w:r w:rsidR="000D02D2" w:rsidRPr="00890FEA">
              <w:rPr>
                <w:sz w:val="20"/>
                <w:szCs w:val="20"/>
                <w:lang w:val="en-US"/>
              </w:rPr>
              <w:t>Persistence</w:t>
            </w:r>
          </w:p>
        </w:tc>
        <w:tc>
          <w:tcPr>
            <w:tcW w:w="3260" w:type="dxa"/>
          </w:tcPr>
          <w:p w14:paraId="2DA4E8D6" w14:textId="11CE811E" w:rsidR="000D02D2" w:rsidRPr="00916D10" w:rsidRDefault="001D1814" w:rsidP="00FC1412">
            <w:pPr>
              <w:spacing w:before="240" w:line="360" w:lineRule="exact"/>
              <w:rPr>
                <w:sz w:val="20"/>
                <w:szCs w:val="20"/>
                <w:lang w:val="en-US"/>
              </w:rPr>
            </w:pPr>
            <w:proofErr w:type="spellStart"/>
            <w:r w:rsidRPr="00916D10">
              <w:rPr>
                <w:sz w:val="20"/>
                <w:szCs w:val="20"/>
                <w:lang w:val="en-US"/>
              </w:rPr>
              <w:t>Rothbart</w:t>
            </w:r>
            <w:proofErr w:type="spellEnd"/>
            <w:r w:rsidR="008807ED" w:rsidRPr="00916D10">
              <w:rPr>
                <w:sz w:val="20"/>
                <w:szCs w:val="20"/>
                <w:lang w:val="en-US"/>
              </w:rPr>
              <w:t xml:space="preserve"> (15</w:t>
            </w:r>
            <w:r w:rsidR="000D02D2" w:rsidRPr="00916D10">
              <w:rPr>
                <w:sz w:val="20"/>
                <w:szCs w:val="20"/>
                <w:lang w:val="en-US"/>
              </w:rPr>
              <w:t>)</w:t>
            </w:r>
          </w:p>
          <w:p w14:paraId="6F49B5ED" w14:textId="2E9C56BC" w:rsidR="00AB5678" w:rsidRPr="00916D10" w:rsidRDefault="008807ED" w:rsidP="00AB5678">
            <w:pPr>
              <w:spacing w:line="360" w:lineRule="exact"/>
              <w:rPr>
                <w:sz w:val="20"/>
                <w:szCs w:val="20"/>
                <w:lang w:val="en-US"/>
              </w:rPr>
            </w:pPr>
            <w:proofErr w:type="spellStart"/>
            <w:r w:rsidRPr="00916D10">
              <w:rPr>
                <w:sz w:val="20"/>
                <w:szCs w:val="20"/>
                <w:lang w:val="en-US"/>
              </w:rPr>
              <w:t>Rothbart</w:t>
            </w:r>
            <w:proofErr w:type="spellEnd"/>
            <w:r w:rsidRPr="00916D10">
              <w:rPr>
                <w:sz w:val="20"/>
                <w:szCs w:val="20"/>
                <w:lang w:val="en-US"/>
              </w:rPr>
              <w:t xml:space="preserve"> (15</w:t>
            </w:r>
            <w:r w:rsidR="00AB5678" w:rsidRPr="00916D10">
              <w:rPr>
                <w:sz w:val="20"/>
                <w:szCs w:val="20"/>
                <w:lang w:val="en-US"/>
              </w:rPr>
              <w:t>)</w:t>
            </w:r>
          </w:p>
          <w:p w14:paraId="2A85208D" w14:textId="5791E05C" w:rsidR="000D02D2" w:rsidRPr="00916D10" w:rsidRDefault="008807ED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proofErr w:type="spellStart"/>
            <w:r w:rsidRPr="00916D10">
              <w:rPr>
                <w:sz w:val="20"/>
                <w:szCs w:val="20"/>
                <w:lang w:val="en-US"/>
              </w:rPr>
              <w:t>Cloninger</w:t>
            </w:r>
            <w:proofErr w:type="spellEnd"/>
            <w:r w:rsidRPr="00916D10">
              <w:rPr>
                <w:sz w:val="20"/>
                <w:szCs w:val="20"/>
                <w:lang w:val="en-US"/>
              </w:rPr>
              <w:t xml:space="preserve"> [10]</w:t>
            </w:r>
          </w:p>
          <w:p w14:paraId="070385CF" w14:textId="12945DDF" w:rsidR="001D1814" w:rsidRPr="00916D10" w:rsidRDefault="008807ED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proofErr w:type="spellStart"/>
            <w:r w:rsidRPr="00916D10">
              <w:rPr>
                <w:sz w:val="20"/>
                <w:szCs w:val="20"/>
                <w:lang w:val="en-US"/>
              </w:rPr>
              <w:t>Cloninger</w:t>
            </w:r>
            <w:proofErr w:type="spellEnd"/>
            <w:r w:rsidRPr="00916D10">
              <w:rPr>
                <w:sz w:val="20"/>
                <w:szCs w:val="20"/>
                <w:lang w:val="en-US"/>
              </w:rPr>
              <w:t xml:space="preserve"> [10]</w:t>
            </w:r>
            <w:r w:rsidR="00AB5678" w:rsidRPr="00916D10">
              <w:rPr>
                <w:sz w:val="20"/>
                <w:szCs w:val="20"/>
                <w:lang w:val="en-US"/>
              </w:rPr>
              <w:t xml:space="preserve">; </w:t>
            </w:r>
            <w:r w:rsidR="000D02D2" w:rsidRPr="00916D10">
              <w:rPr>
                <w:sz w:val="20"/>
                <w:szCs w:val="20"/>
                <w:lang w:val="en-US"/>
              </w:rPr>
              <w:t>Chess &amp; Thomas</w:t>
            </w:r>
            <w:r w:rsidRPr="00916D10">
              <w:rPr>
                <w:sz w:val="20"/>
                <w:szCs w:val="20"/>
                <w:lang w:val="en-US"/>
              </w:rPr>
              <w:t xml:space="preserve"> [6]</w:t>
            </w:r>
          </w:p>
          <w:p w14:paraId="503E9926" w14:textId="75E8D0A6" w:rsidR="00FC1412" w:rsidRPr="00916D10" w:rsidRDefault="0002538C" w:rsidP="001D1814">
            <w:pPr>
              <w:spacing w:line="360" w:lineRule="exact"/>
              <w:rPr>
                <w:sz w:val="20"/>
                <w:szCs w:val="20"/>
                <w:lang w:val="en-US"/>
              </w:rPr>
            </w:pPr>
            <w:r w:rsidRPr="00916D10">
              <w:rPr>
                <w:sz w:val="20"/>
                <w:szCs w:val="20"/>
                <w:lang w:val="en-US"/>
              </w:rPr>
              <w:t>Campos &amp; Goldsmith [7, 67</w:t>
            </w:r>
            <w:r w:rsidR="008807ED" w:rsidRPr="00916D10">
              <w:rPr>
                <w:sz w:val="20"/>
                <w:szCs w:val="20"/>
                <w:lang w:val="en-US"/>
              </w:rPr>
              <w:t>]</w:t>
            </w:r>
            <w:bookmarkStart w:id="0" w:name="_GoBack"/>
            <w:bookmarkEnd w:id="0"/>
          </w:p>
        </w:tc>
      </w:tr>
    </w:tbl>
    <w:p w14:paraId="14639044" w14:textId="77777777" w:rsidR="001D1814" w:rsidRPr="00890FEA" w:rsidRDefault="001D1814" w:rsidP="001D1814">
      <w:pPr>
        <w:spacing w:line="480" w:lineRule="exact"/>
        <w:rPr>
          <w:sz w:val="20"/>
          <w:szCs w:val="20"/>
          <w:lang w:val="en-US"/>
        </w:rPr>
      </w:pPr>
      <w:r w:rsidRPr="00890FEA">
        <w:rPr>
          <w:i/>
          <w:sz w:val="20"/>
          <w:szCs w:val="20"/>
          <w:lang w:val="en-US"/>
        </w:rPr>
        <w:t xml:space="preserve">Note. </w:t>
      </w:r>
      <w:proofErr w:type="gramStart"/>
      <w:r w:rsidRPr="00890FEA">
        <w:rPr>
          <w:sz w:val="20"/>
          <w:szCs w:val="20"/>
          <w:lang w:val="en-US"/>
        </w:rPr>
        <w:t xml:space="preserve">Adapted from </w:t>
      </w:r>
      <w:proofErr w:type="spellStart"/>
      <w:r w:rsidRPr="00890FEA">
        <w:rPr>
          <w:sz w:val="20"/>
          <w:szCs w:val="20"/>
          <w:lang w:val="en-US"/>
        </w:rPr>
        <w:t>Zentner</w:t>
      </w:r>
      <w:proofErr w:type="spellEnd"/>
      <w:r w:rsidRPr="00890FEA">
        <w:rPr>
          <w:sz w:val="20"/>
          <w:szCs w:val="20"/>
          <w:lang w:val="en-US"/>
        </w:rPr>
        <w:t xml:space="preserve"> and Bates (2008).</w:t>
      </w:r>
      <w:proofErr w:type="gramEnd"/>
    </w:p>
    <w:p w14:paraId="4AA235AD" w14:textId="77777777" w:rsidR="00C34E4A" w:rsidRPr="001D1814" w:rsidRDefault="001D1814" w:rsidP="001D1814">
      <w:pPr>
        <w:rPr>
          <w:lang w:val="en-US"/>
        </w:rPr>
      </w:pPr>
      <w:proofErr w:type="gramStart"/>
      <w:r w:rsidRPr="00890FEA">
        <w:rPr>
          <w:sz w:val="20"/>
          <w:szCs w:val="20"/>
          <w:vertAlign w:val="superscript"/>
          <w:lang w:val="en-US"/>
        </w:rPr>
        <w:t>a</w:t>
      </w:r>
      <w:proofErr w:type="gramEnd"/>
      <w:r w:rsidR="00890FEA" w:rsidRPr="00890FEA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="00890FEA" w:rsidRPr="00890FEA">
        <w:rPr>
          <w:sz w:val="20"/>
          <w:szCs w:val="20"/>
          <w:lang w:val="en-US"/>
        </w:rPr>
        <w:t>A</w:t>
      </w:r>
      <w:proofErr w:type="spellEnd"/>
      <w:r w:rsidR="00890FEA" w:rsidRPr="00890FEA">
        <w:rPr>
          <w:sz w:val="20"/>
          <w:szCs w:val="20"/>
          <w:lang w:val="en-US"/>
        </w:rPr>
        <w:t xml:space="preserve"> minus sign (-) indicates that the </w:t>
      </w:r>
      <w:r w:rsidRPr="00890FEA">
        <w:rPr>
          <w:sz w:val="20"/>
          <w:szCs w:val="20"/>
          <w:lang w:val="en-US"/>
        </w:rPr>
        <w:t>dimension is negatively related to the target dimension</w:t>
      </w:r>
      <w:r w:rsidRPr="003A3717">
        <w:rPr>
          <w:lang w:val="en-US"/>
        </w:rPr>
        <w:t>.</w:t>
      </w:r>
    </w:p>
    <w:sectPr w:rsidR="00C34E4A" w:rsidRPr="001D1814" w:rsidSect="001D181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814"/>
    <w:rsid w:val="0002538C"/>
    <w:rsid w:val="00037942"/>
    <w:rsid w:val="000D02D2"/>
    <w:rsid w:val="00186233"/>
    <w:rsid w:val="001D1814"/>
    <w:rsid w:val="001F18BD"/>
    <w:rsid w:val="00456D50"/>
    <w:rsid w:val="0049605C"/>
    <w:rsid w:val="006D4E9C"/>
    <w:rsid w:val="00770C1E"/>
    <w:rsid w:val="008807ED"/>
    <w:rsid w:val="00890FEA"/>
    <w:rsid w:val="00913757"/>
    <w:rsid w:val="00916D10"/>
    <w:rsid w:val="00AB5678"/>
    <w:rsid w:val="00AF0191"/>
    <w:rsid w:val="00C34E4A"/>
    <w:rsid w:val="00D125AD"/>
    <w:rsid w:val="00FC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98957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14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14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Kalyana Sundaram T.V</cp:lastModifiedBy>
  <cp:revision>4</cp:revision>
  <dcterms:created xsi:type="dcterms:W3CDTF">2019-07-26T08:11:00Z</dcterms:created>
  <dcterms:modified xsi:type="dcterms:W3CDTF">2019-07-30T05:31:00Z</dcterms:modified>
</cp:coreProperties>
</file>